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D6998" w14:textId="05D937ED" w:rsidR="00EE6323" w:rsidRDefault="00884BBA">
      <w:r w:rsidRPr="00447631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447631">
        <w:rPr>
          <w:rFonts w:ascii="Times New Roman" w:hAnsi="Times New Roman" w:cs="Times New Roman" w:hint="eastAsia"/>
          <w:b/>
          <w:sz w:val="24"/>
          <w:szCs w:val="24"/>
        </w:rPr>
        <w:t xml:space="preserve"> Table 2</w:t>
      </w:r>
    </w:p>
    <w:tbl>
      <w:tblPr>
        <w:tblW w:w="10915" w:type="dxa"/>
        <w:tblLook w:val="04A0" w:firstRow="1" w:lastRow="0" w:firstColumn="1" w:lastColumn="0" w:noHBand="0" w:noVBand="1"/>
      </w:tblPr>
      <w:tblGrid>
        <w:gridCol w:w="960"/>
        <w:gridCol w:w="1096"/>
        <w:gridCol w:w="1316"/>
        <w:gridCol w:w="1096"/>
        <w:gridCol w:w="1316"/>
        <w:gridCol w:w="1304"/>
        <w:gridCol w:w="1134"/>
        <w:gridCol w:w="992"/>
        <w:gridCol w:w="1701"/>
      </w:tblGrid>
      <w:tr w:rsidR="003451DF" w:rsidRPr="003451DF" w14:paraId="7FCD4FCF" w14:textId="77777777" w:rsidTr="009C0596">
        <w:trPr>
          <w:trHeight w:val="276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6BAD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BAAA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w reads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AFE65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w bases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E659A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708D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ean bases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6C67C" w14:textId="2C3C2089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rror rate</w:t>
            </w:r>
            <w:r w:rsidR="009C05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345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96727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20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7106C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30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DBD1F" w14:textId="19B8F686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C content</w:t>
            </w:r>
            <w:r w:rsidR="009C05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345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 w:rsidR="003451DF" w:rsidRPr="003451DF" w14:paraId="68B89230" w14:textId="77777777" w:rsidTr="009C0596">
        <w:trPr>
          <w:trHeight w:val="276"/>
        </w:trPr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BAA7" w14:textId="77777777" w:rsidR="003451DF" w:rsidRPr="003451DF" w:rsidRDefault="003451DF" w:rsidP="003451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-1</w:t>
            </w:r>
          </w:p>
        </w:tc>
        <w:tc>
          <w:tcPr>
            <w:tcW w:w="10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5549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06070</w:t>
            </w:r>
          </w:p>
        </w:tc>
        <w:tc>
          <w:tcPr>
            <w:tcW w:w="13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A957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71416570</w:t>
            </w:r>
          </w:p>
        </w:tc>
        <w:tc>
          <w:tcPr>
            <w:tcW w:w="10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3497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38378</w:t>
            </w:r>
          </w:p>
        </w:tc>
        <w:tc>
          <w:tcPr>
            <w:tcW w:w="13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515C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54894138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FB5B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B017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3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60FC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79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7C7C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6</w:t>
            </w:r>
          </w:p>
        </w:tc>
      </w:tr>
      <w:tr w:rsidR="003451DF" w:rsidRPr="003451DF" w14:paraId="07A46342" w14:textId="77777777" w:rsidTr="009C0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2012" w14:textId="77777777" w:rsidR="003451DF" w:rsidRPr="003451DF" w:rsidRDefault="003451DF" w:rsidP="003451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-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03D7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1628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3CE0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705966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3B30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7292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63CC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589045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6E44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F980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7253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B74A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98</w:t>
            </w:r>
          </w:p>
        </w:tc>
      </w:tr>
      <w:tr w:rsidR="003451DF" w:rsidRPr="003451DF" w14:paraId="0FECB0FC" w14:textId="77777777" w:rsidTr="009C0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987E" w14:textId="77777777" w:rsidR="003451DF" w:rsidRPr="003451DF" w:rsidRDefault="003451DF" w:rsidP="003451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-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F87D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8172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774C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184056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9F09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806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02FE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837043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CB9A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9A33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8CC4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06F5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5</w:t>
            </w:r>
          </w:p>
        </w:tc>
      </w:tr>
      <w:tr w:rsidR="003451DF" w:rsidRPr="003451DF" w14:paraId="020F070A" w14:textId="77777777" w:rsidTr="009C0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6E12" w14:textId="77777777" w:rsidR="003451DF" w:rsidRPr="003451DF" w:rsidRDefault="003451DF" w:rsidP="003451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-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56B3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304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C04F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673952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61C8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942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E948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298820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4EC3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8659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F9AC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0059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9</w:t>
            </w:r>
          </w:p>
        </w:tc>
      </w:tr>
      <w:tr w:rsidR="003451DF" w:rsidRPr="003451DF" w14:paraId="6596EA7D" w14:textId="77777777" w:rsidTr="009C0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C0A9" w14:textId="77777777" w:rsidR="003451DF" w:rsidRPr="003451DF" w:rsidRDefault="003451DF" w:rsidP="003451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-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C572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000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A424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252066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F17C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5947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1E5A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783900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49B9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0EAE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0633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95F8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3</w:t>
            </w:r>
          </w:p>
        </w:tc>
      </w:tr>
      <w:tr w:rsidR="003451DF" w:rsidRPr="003451DF" w14:paraId="0485361F" w14:textId="77777777" w:rsidTr="009C0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9B5F" w14:textId="77777777" w:rsidR="003451DF" w:rsidRPr="003451DF" w:rsidRDefault="003451DF" w:rsidP="003451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-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6845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608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1A54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400922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B447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858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BE45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043086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1E10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4ED4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D264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2B8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3</w:t>
            </w:r>
          </w:p>
        </w:tc>
      </w:tr>
      <w:tr w:rsidR="003451DF" w:rsidRPr="003451DF" w14:paraId="3731E4E1" w14:textId="77777777" w:rsidTr="009C0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FE9C" w14:textId="77777777" w:rsidR="003451DF" w:rsidRPr="003451DF" w:rsidRDefault="003451DF" w:rsidP="003451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-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54C1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186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3ECA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29185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9A95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319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1FBE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519996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9F27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80EC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AAD6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AA0F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2</w:t>
            </w:r>
          </w:p>
        </w:tc>
      </w:tr>
      <w:tr w:rsidR="003451DF" w:rsidRPr="003451DF" w14:paraId="2AB5C774" w14:textId="77777777" w:rsidTr="009C0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6714" w14:textId="77777777" w:rsidR="003451DF" w:rsidRPr="003451DF" w:rsidRDefault="003451DF" w:rsidP="003451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-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2DDA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850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D7E4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99413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1B8D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890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9BE8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397913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E926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36CA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B102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7A76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54</w:t>
            </w:r>
          </w:p>
        </w:tc>
      </w:tr>
      <w:tr w:rsidR="003451DF" w:rsidRPr="003451DF" w14:paraId="63C5333C" w14:textId="77777777" w:rsidTr="009C0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64AA" w14:textId="77777777" w:rsidR="003451DF" w:rsidRPr="003451DF" w:rsidRDefault="003451DF" w:rsidP="003451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-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9817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133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6507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138104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79A3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494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2F9D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746867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8C39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6003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5637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5106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63</w:t>
            </w:r>
          </w:p>
        </w:tc>
      </w:tr>
      <w:tr w:rsidR="003451DF" w:rsidRPr="003451DF" w14:paraId="75DC5C65" w14:textId="77777777" w:rsidTr="009C0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7FC2" w14:textId="77777777" w:rsidR="003451DF" w:rsidRPr="003451DF" w:rsidRDefault="003451DF" w:rsidP="003451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-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EBBA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588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0587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853866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E668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014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FFDE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777413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CA8D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7A70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CDCA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9393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8</w:t>
            </w:r>
          </w:p>
        </w:tc>
      </w:tr>
      <w:tr w:rsidR="003451DF" w:rsidRPr="003451DF" w14:paraId="42DAB306" w14:textId="77777777" w:rsidTr="009C0596">
        <w:trPr>
          <w:trHeight w:val="276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8169" w14:textId="77777777" w:rsidR="003451DF" w:rsidRPr="003451DF" w:rsidRDefault="003451DF" w:rsidP="003451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-2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5037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3209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3B3A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3774679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F39D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4593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BC2E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0332340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0B00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D41F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69ED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7993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4</w:t>
            </w:r>
          </w:p>
        </w:tc>
      </w:tr>
      <w:tr w:rsidR="003451DF" w:rsidRPr="003451DF" w14:paraId="06761BD8" w14:textId="77777777" w:rsidTr="009C059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2D6FA" w14:textId="77777777" w:rsidR="003451DF" w:rsidRPr="003451DF" w:rsidRDefault="003451DF" w:rsidP="003451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-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E20F0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9146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9B84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4641076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4C209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8589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4BE1D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2865572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5F7D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2090A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19B2C" w14:textId="77777777" w:rsidR="003451DF" w:rsidRPr="003451DF" w:rsidRDefault="003451DF" w:rsidP="003451D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ADF52" w14:textId="77777777" w:rsidR="003451DF" w:rsidRPr="003451DF" w:rsidRDefault="003451DF" w:rsidP="009C0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1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44</w:t>
            </w:r>
          </w:p>
        </w:tc>
      </w:tr>
    </w:tbl>
    <w:p w14:paraId="067D2718" w14:textId="77777777" w:rsidR="003451DF" w:rsidRDefault="003451DF"/>
    <w:sectPr w:rsidR="003451DF" w:rsidSect="003451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82242" w14:textId="77777777" w:rsidR="001A00A4" w:rsidRDefault="001A00A4" w:rsidP="003451DF">
      <w:r>
        <w:separator/>
      </w:r>
    </w:p>
  </w:endnote>
  <w:endnote w:type="continuationSeparator" w:id="0">
    <w:p w14:paraId="4A8B2565" w14:textId="77777777" w:rsidR="001A00A4" w:rsidRDefault="001A00A4" w:rsidP="00345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D7FCF" w14:textId="77777777" w:rsidR="001A00A4" w:rsidRDefault="001A00A4" w:rsidP="003451DF">
      <w:r>
        <w:separator/>
      </w:r>
    </w:p>
  </w:footnote>
  <w:footnote w:type="continuationSeparator" w:id="0">
    <w:p w14:paraId="2C98D35A" w14:textId="77777777" w:rsidR="001A00A4" w:rsidRDefault="001A00A4" w:rsidP="00345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A31"/>
    <w:rsid w:val="001A00A4"/>
    <w:rsid w:val="003451DF"/>
    <w:rsid w:val="00884BBA"/>
    <w:rsid w:val="00985A31"/>
    <w:rsid w:val="009C0596"/>
    <w:rsid w:val="00DE1E57"/>
    <w:rsid w:val="00EE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538D1"/>
  <w15:chartTrackingRefBased/>
  <w15:docId w15:val="{96F7AF80-26F5-43DF-92E9-109E338B9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5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51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5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51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2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zhi@zjou.edu.cn</dc:creator>
  <cp:keywords/>
  <dc:description/>
  <cp:lastModifiedBy>liaozhi@zjou.edu.cn</cp:lastModifiedBy>
  <cp:revision>4</cp:revision>
  <dcterms:created xsi:type="dcterms:W3CDTF">2022-12-29T02:17:00Z</dcterms:created>
  <dcterms:modified xsi:type="dcterms:W3CDTF">2023-01-08T05:55:00Z</dcterms:modified>
</cp:coreProperties>
</file>